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C0C" w:rsidRPr="00D03349" w:rsidRDefault="001A1C0C" w:rsidP="001A1C0C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ZW"/>
        </w:rPr>
      </w:pPr>
      <w:r w:rsidRPr="00D03349">
        <w:rPr>
          <w:rFonts w:ascii="Times New Roman" w:hAnsi="Times New Roman" w:cs="Times New Roman"/>
          <w:b/>
          <w:iCs/>
          <w:sz w:val="24"/>
          <w:szCs w:val="24"/>
        </w:rPr>
        <w:t>Increasing salinity drastically reduces hatching</w:t>
      </w:r>
      <w:r w:rsidRPr="00D03349">
        <w:rPr>
          <w:rFonts w:ascii="Times New Roman" w:hAnsi="Times New Roman" w:cs="Times New Roman"/>
          <w:b/>
          <w:iCs/>
          <w:sz w:val="24"/>
          <w:szCs w:val="24"/>
          <w:lang w:val="en-ZW"/>
        </w:rPr>
        <w:t xml:space="preserve"> success of </w:t>
      </w:r>
      <w:r w:rsidRPr="00D03349">
        <w:rPr>
          <w:rFonts w:ascii="Times New Roman" w:hAnsi="Times New Roman" w:cs="Times New Roman"/>
          <w:b/>
          <w:iCs/>
          <w:sz w:val="24"/>
          <w:szCs w:val="24"/>
        </w:rPr>
        <w:t xml:space="preserve">crustaceans from </w:t>
      </w:r>
      <w:r w:rsidRPr="00D03349">
        <w:rPr>
          <w:rFonts w:ascii="Times New Roman" w:hAnsi="Times New Roman" w:cs="Times New Roman"/>
          <w:b/>
          <w:iCs/>
          <w:sz w:val="24"/>
          <w:szCs w:val="24"/>
          <w:lang w:val="en-ZW"/>
        </w:rPr>
        <w:t xml:space="preserve">depression wetlands </w:t>
      </w:r>
      <w:r w:rsidRPr="00D03349">
        <w:rPr>
          <w:rFonts w:ascii="Times New Roman" w:hAnsi="Times New Roman" w:cs="Times New Roman"/>
          <w:b/>
          <w:iCs/>
          <w:sz w:val="24"/>
          <w:szCs w:val="24"/>
        </w:rPr>
        <w:t>of</w:t>
      </w:r>
      <w:r w:rsidRPr="00D03349">
        <w:rPr>
          <w:rFonts w:ascii="Times New Roman" w:hAnsi="Times New Roman" w:cs="Times New Roman"/>
          <w:b/>
          <w:iCs/>
          <w:sz w:val="24"/>
          <w:szCs w:val="24"/>
          <w:lang w:val="en-ZW"/>
        </w:rPr>
        <w:t xml:space="preserve"> the semi-arid Eastern Cape Karoo region, South Africa</w:t>
      </w:r>
    </w:p>
    <w:p w:rsidR="001A1C0C" w:rsidRPr="000D1C0D" w:rsidRDefault="001A1C0C" w:rsidP="001A1C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C0D">
        <w:rPr>
          <w:rFonts w:ascii="Times New Roman" w:hAnsi="Times New Roman" w:cs="Times New Roman"/>
          <w:iCs/>
          <w:sz w:val="24"/>
          <w:szCs w:val="24"/>
        </w:rPr>
        <w:t>Annah Mabidi</w:t>
      </w: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 xml:space="preserve">1,2* </w:t>
      </w:r>
      <w:r w:rsidRPr="000D1C0D">
        <w:rPr>
          <w:rFonts w:ascii="Times New Roman" w:hAnsi="Times New Roman" w:cs="Times New Roman"/>
          <w:iCs/>
          <w:sz w:val="24"/>
          <w:szCs w:val="24"/>
        </w:rPr>
        <w:t>Matthew S. Bird</w:t>
      </w:r>
      <w:r w:rsidRPr="000D1C0D">
        <w:rPr>
          <w:rFonts w:ascii="Times New Roman" w:hAnsi="Times New Roman" w:cs="Times New Roman"/>
          <w:i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D1C0D">
        <w:rPr>
          <w:rFonts w:ascii="Times New Roman" w:hAnsi="Times New Roman" w:cs="Times New Roman"/>
          <w:iCs/>
          <w:sz w:val="24"/>
          <w:szCs w:val="24"/>
        </w:rPr>
        <w:t>and Renzo Perissinotto</w:t>
      </w:r>
      <w:r w:rsidRPr="000D1C0D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p w:rsidR="001A1C0C" w:rsidRPr="000D1C0D" w:rsidRDefault="001A1C0C" w:rsidP="001A1C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1C0D">
        <w:rPr>
          <w:rFonts w:ascii="Times New Roman" w:hAnsi="Times New Roman" w:cs="Times New Roman"/>
          <w:sz w:val="24"/>
          <w:szCs w:val="24"/>
        </w:rPr>
        <w:t>South African Research Chairs Initiative, Shallow Water Ecosystems, Nelson Mande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1C0D">
        <w:rPr>
          <w:rFonts w:ascii="Times New Roman" w:hAnsi="Times New Roman" w:cs="Times New Roman"/>
          <w:sz w:val="24"/>
          <w:szCs w:val="24"/>
        </w:rPr>
        <w:t>University, PO Box 77000, Port Elizabeth 6031, South Africa.</w:t>
      </w:r>
    </w:p>
    <w:p w:rsidR="001A1C0C" w:rsidRDefault="001A1C0C" w:rsidP="001A1C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1C0D">
        <w:rPr>
          <w:rFonts w:ascii="Times New Roman" w:hAnsi="Times New Roman" w:cs="Times New Roman"/>
          <w:sz w:val="24"/>
          <w:szCs w:val="24"/>
        </w:rPr>
        <w:t>Africa Earth Observatory Network, Nelson Mandela University, PO Box 7700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1C0D">
        <w:rPr>
          <w:rFonts w:ascii="Times New Roman" w:hAnsi="Times New Roman" w:cs="Times New Roman"/>
          <w:sz w:val="24"/>
          <w:szCs w:val="24"/>
        </w:rPr>
        <w:t>Port Elizabeth</w:t>
      </w:r>
      <w:r w:rsidR="00D16BFA">
        <w:rPr>
          <w:rFonts w:ascii="Times New Roman" w:hAnsi="Times New Roman" w:cs="Times New Roman"/>
          <w:sz w:val="24"/>
          <w:szCs w:val="24"/>
        </w:rPr>
        <w:t>,</w:t>
      </w:r>
      <w:r w:rsidRPr="000D1C0D">
        <w:rPr>
          <w:rFonts w:ascii="Times New Roman" w:hAnsi="Times New Roman" w:cs="Times New Roman"/>
          <w:sz w:val="24"/>
          <w:szCs w:val="24"/>
        </w:rPr>
        <w:t xml:space="preserve"> 6031 South Africa.</w:t>
      </w:r>
    </w:p>
    <w:p w:rsidR="001A1C0C" w:rsidRPr="006C3BA7" w:rsidRDefault="001A1C0C" w:rsidP="001A1C0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Zoology, University of Johannesburg, P.O. Box, 524, Auckland Park, Johannesburg</w:t>
      </w:r>
      <w:r w:rsidR="00D16BF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6 South Africa.</w:t>
      </w:r>
    </w:p>
    <w:p w:rsidR="001A1C0C" w:rsidRDefault="001A1C0C" w:rsidP="001A1C0C">
      <w:pPr>
        <w:spacing w:before="24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D1C0D">
        <w:rPr>
          <w:rFonts w:ascii="Times New Roman" w:hAnsi="Times New Roman" w:cs="Times New Roman"/>
          <w:sz w:val="24"/>
          <w:szCs w:val="24"/>
        </w:rPr>
        <w:t xml:space="preserve">Corresponding author. </w:t>
      </w:r>
      <w:r w:rsidRPr="00EE153F">
        <w:rPr>
          <w:rFonts w:ascii="Times New Roman" w:hAnsi="Times New Roman" w:cs="Times New Roman"/>
          <w:sz w:val="24"/>
          <w:szCs w:val="24"/>
        </w:rPr>
        <w:t>Email</w:t>
      </w:r>
      <w:r w:rsidRPr="00386195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386195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nnahanusa@gmail.com</w:t>
        </w:r>
      </w:hyperlink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4"/>
        <w:gridCol w:w="2018"/>
        <w:gridCol w:w="1816"/>
        <w:gridCol w:w="1763"/>
        <w:gridCol w:w="2274"/>
        <w:gridCol w:w="2494"/>
        <w:gridCol w:w="1889"/>
      </w:tblGrid>
      <w:tr w:rsidR="001A1C0C" w:rsidRPr="008C70A6" w:rsidTr="008724E4">
        <w:tc>
          <w:tcPr>
            <w:tcW w:w="607" w:type="pct"/>
          </w:tcPr>
          <w:p w:rsidR="001A1C0C" w:rsidRPr="00A342E5" w:rsidRDefault="001A1C0C" w:rsidP="00872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tland Code </w:t>
            </w:r>
          </w:p>
        </w:tc>
        <w:tc>
          <w:tcPr>
            <w:tcW w:w="723" w:type="pct"/>
          </w:tcPr>
          <w:p w:rsidR="001A1C0C" w:rsidRPr="00A342E5" w:rsidRDefault="001A1C0C" w:rsidP="00872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651" w:type="pct"/>
          </w:tcPr>
          <w:p w:rsidR="001A1C0C" w:rsidRPr="00A342E5" w:rsidRDefault="001A1C0C" w:rsidP="00872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itud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2" w:type="pct"/>
          </w:tcPr>
          <w:p w:rsidR="001A1C0C" w:rsidRPr="00A342E5" w:rsidRDefault="001A1C0C" w:rsidP="00872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>Altitude</w:t>
            </w:r>
            <w:r w:rsidRPr="00A342E5">
              <w:rPr>
                <w:rFonts w:ascii="TimesNewRomanPSMT" w:hAnsi="TimesNewRomanPSMT" w:cs="TimesNewRomanPSMT"/>
                <w:b/>
                <w:sz w:val="20"/>
                <w:szCs w:val="20"/>
              </w:rPr>
              <w:t xml:space="preserve"> </w:t>
            </w: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>(m.a.s.l)</w:t>
            </w:r>
          </w:p>
        </w:tc>
        <w:tc>
          <w:tcPr>
            <w:tcW w:w="815" w:type="pct"/>
          </w:tcPr>
          <w:p w:rsidR="001A1C0C" w:rsidRPr="00A342E5" w:rsidRDefault="001A1C0C" w:rsidP="00872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>Temperature (°C)</w:t>
            </w:r>
          </w:p>
        </w:tc>
        <w:tc>
          <w:tcPr>
            <w:tcW w:w="894" w:type="pct"/>
          </w:tcPr>
          <w:p w:rsidR="001A1C0C" w:rsidRPr="00A342E5" w:rsidRDefault="001A1C0C" w:rsidP="00872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>Conductivity (mS cm</w:t>
            </w:r>
            <w:r w:rsidRPr="00A342E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A342E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77" w:type="pct"/>
          </w:tcPr>
          <w:p w:rsidR="001A1C0C" w:rsidRPr="00152D0C" w:rsidRDefault="001A1C0C" w:rsidP="00A32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2D0C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</w:tr>
      <w:tr w:rsidR="001A1C0C" w:rsidRPr="008C70A6" w:rsidTr="008724E4">
        <w:tc>
          <w:tcPr>
            <w:tcW w:w="60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W25</w:t>
            </w:r>
          </w:p>
        </w:tc>
        <w:tc>
          <w:tcPr>
            <w:tcW w:w="723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−32.603381</w:t>
            </w:r>
          </w:p>
        </w:tc>
        <w:tc>
          <w:tcPr>
            <w:tcW w:w="651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24.651856</w:t>
            </w:r>
          </w:p>
        </w:tc>
        <w:tc>
          <w:tcPr>
            <w:tcW w:w="632" w:type="pct"/>
          </w:tcPr>
          <w:p w:rsidR="001A1C0C" w:rsidRPr="008C70A6" w:rsidRDefault="001A1C0C" w:rsidP="0087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815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25.8; 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4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0.07; 0.08</w:t>
            </w:r>
          </w:p>
        </w:tc>
        <w:tc>
          <w:tcPr>
            <w:tcW w:w="67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8.45; 8.68</w:t>
            </w:r>
          </w:p>
        </w:tc>
      </w:tr>
      <w:tr w:rsidR="001A1C0C" w:rsidRPr="008C70A6" w:rsidTr="008724E4">
        <w:tc>
          <w:tcPr>
            <w:tcW w:w="60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W27</w:t>
            </w:r>
          </w:p>
        </w:tc>
        <w:tc>
          <w:tcPr>
            <w:tcW w:w="723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 xml:space="preserve">−32.494572 </w:t>
            </w:r>
          </w:p>
        </w:tc>
        <w:tc>
          <w:tcPr>
            <w:tcW w:w="651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24.299996</w:t>
            </w:r>
          </w:p>
        </w:tc>
        <w:tc>
          <w:tcPr>
            <w:tcW w:w="632" w:type="pct"/>
          </w:tcPr>
          <w:p w:rsidR="001A1C0C" w:rsidRPr="008C70A6" w:rsidRDefault="001A1C0C" w:rsidP="0087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815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; 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4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; 0.19</w:t>
            </w:r>
          </w:p>
        </w:tc>
        <w:tc>
          <w:tcPr>
            <w:tcW w:w="67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7.90; 8.28</w:t>
            </w:r>
          </w:p>
        </w:tc>
      </w:tr>
      <w:tr w:rsidR="001A1C0C" w:rsidRPr="008C70A6" w:rsidTr="008724E4">
        <w:tc>
          <w:tcPr>
            <w:tcW w:w="60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W27B</w:t>
            </w:r>
          </w:p>
        </w:tc>
        <w:tc>
          <w:tcPr>
            <w:tcW w:w="723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 xml:space="preserve">−32.507438 </w:t>
            </w:r>
          </w:p>
        </w:tc>
        <w:tc>
          <w:tcPr>
            <w:tcW w:w="651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24.655214</w:t>
            </w:r>
          </w:p>
        </w:tc>
        <w:tc>
          <w:tcPr>
            <w:tcW w:w="632" w:type="pct"/>
          </w:tcPr>
          <w:p w:rsidR="001A1C0C" w:rsidRPr="008C70A6" w:rsidRDefault="001A1C0C" w:rsidP="0087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815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; 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; 0.08</w:t>
            </w:r>
          </w:p>
        </w:tc>
        <w:tc>
          <w:tcPr>
            <w:tcW w:w="67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A6">
              <w:rPr>
                <w:rFonts w:ascii="Times New Roman" w:hAnsi="Times New Roman" w:cs="Times New Roman"/>
                <w:sz w:val="20"/>
                <w:szCs w:val="20"/>
              </w:rPr>
              <w:t>7.46; 8.53</w:t>
            </w:r>
          </w:p>
        </w:tc>
      </w:tr>
      <w:tr w:rsidR="001A1C0C" w:rsidRPr="008C70A6" w:rsidTr="008724E4">
        <w:tc>
          <w:tcPr>
            <w:tcW w:w="60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110</w:t>
            </w:r>
          </w:p>
        </w:tc>
        <w:tc>
          <w:tcPr>
            <w:tcW w:w="723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.626712</w:t>
            </w:r>
          </w:p>
        </w:tc>
        <w:tc>
          <w:tcPr>
            <w:tcW w:w="651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92674</w:t>
            </w:r>
          </w:p>
        </w:tc>
        <w:tc>
          <w:tcPr>
            <w:tcW w:w="632" w:type="pct"/>
          </w:tcPr>
          <w:p w:rsidR="001A1C0C" w:rsidRPr="008C70A6" w:rsidRDefault="001A1C0C" w:rsidP="0087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815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; 23.2</w:t>
            </w:r>
          </w:p>
        </w:tc>
        <w:tc>
          <w:tcPr>
            <w:tcW w:w="894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; 0.22</w:t>
            </w:r>
          </w:p>
        </w:tc>
        <w:tc>
          <w:tcPr>
            <w:tcW w:w="677" w:type="pct"/>
          </w:tcPr>
          <w:p w:rsidR="001A1C0C" w:rsidRPr="008C70A6" w:rsidRDefault="001A1C0C" w:rsidP="0087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; 8.74</w:t>
            </w:r>
          </w:p>
        </w:tc>
      </w:tr>
    </w:tbl>
    <w:p w:rsidR="001A1C0C" w:rsidRDefault="001A1C0C" w:rsidP="001A1C0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13C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3C86">
        <w:rPr>
          <w:rFonts w:ascii="Times New Roman" w:hAnsi="Times New Roman" w:cs="Times New Roman"/>
          <w:b/>
          <w:sz w:val="24"/>
          <w:szCs w:val="24"/>
        </w:rPr>
        <w:t>1</w:t>
      </w:r>
      <w:r w:rsidRPr="00D03F04">
        <w:rPr>
          <w:rFonts w:ascii="Times New Roman" w:hAnsi="Times New Roman" w:cs="Times New Roman"/>
          <w:sz w:val="24"/>
          <w:szCs w:val="24"/>
        </w:rPr>
        <w:t xml:space="preserve">. </w:t>
      </w:r>
      <w:r w:rsidRPr="008555E4">
        <w:rPr>
          <w:rFonts w:ascii="Times New Roman" w:hAnsi="Times New Roman" w:cs="Times New Roman"/>
          <w:b/>
          <w:sz w:val="24"/>
          <w:szCs w:val="24"/>
        </w:rPr>
        <w:t>Location (latitude and longitude in decimal points) of sampling sites in the study area.</w:t>
      </w:r>
      <w:r>
        <w:rPr>
          <w:rFonts w:ascii="Times New Roman" w:hAnsi="Times New Roman" w:cs="Times New Roman"/>
          <w:sz w:val="24"/>
          <w:szCs w:val="24"/>
        </w:rPr>
        <w:t xml:space="preserve"> The mean values of key varia</w:t>
      </w:r>
      <w:r w:rsidR="00342274">
        <w:rPr>
          <w:rFonts w:ascii="Times New Roman" w:hAnsi="Times New Roman" w:cs="Times New Roman"/>
          <w:sz w:val="24"/>
          <w:szCs w:val="24"/>
        </w:rPr>
        <w:t xml:space="preserve">bles measured during 2014 / 2015 </w:t>
      </w:r>
      <w:r>
        <w:rPr>
          <w:rFonts w:ascii="Times New Roman" w:hAnsi="Times New Roman" w:cs="Times New Roman"/>
          <w:sz w:val="24"/>
          <w:szCs w:val="24"/>
        </w:rPr>
        <w:t>wet season sampling in November 2014 and April 2015 (months with maximum precipitation) are also given.</w:t>
      </w: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A1C0C" w:rsidRDefault="001A1C0C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386195" w:rsidRPr="00D03349" w:rsidRDefault="00386195" w:rsidP="00386195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ZW"/>
        </w:rPr>
      </w:pPr>
      <w:r w:rsidRPr="00D03349">
        <w:rPr>
          <w:rFonts w:ascii="Times New Roman" w:hAnsi="Times New Roman" w:cs="Times New Roman"/>
          <w:b/>
          <w:iCs/>
          <w:sz w:val="24"/>
          <w:szCs w:val="24"/>
        </w:rPr>
        <w:lastRenderedPageBreak/>
        <w:t>Increasing salinity drastically reduces hatching</w:t>
      </w:r>
      <w:r w:rsidRPr="00D03349">
        <w:rPr>
          <w:rFonts w:ascii="Times New Roman" w:hAnsi="Times New Roman" w:cs="Times New Roman"/>
          <w:b/>
          <w:iCs/>
          <w:sz w:val="24"/>
          <w:szCs w:val="24"/>
          <w:lang w:val="en-ZW"/>
        </w:rPr>
        <w:t xml:space="preserve"> success of </w:t>
      </w:r>
      <w:r w:rsidRPr="00D03349">
        <w:rPr>
          <w:rFonts w:ascii="Times New Roman" w:hAnsi="Times New Roman" w:cs="Times New Roman"/>
          <w:b/>
          <w:iCs/>
          <w:sz w:val="24"/>
          <w:szCs w:val="24"/>
        </w:rPr>
        <w:t xml:space="preserve">crustaceans from </w:t>
      </w:r>
      <w:r w:rsidRPr="00D03349">
        <w:rPr>
          <w:rFonts w:ascii="Times New Roman" w:hAnsi="Times New Roman" w:cs="Times New Roman"/>
          <w:b/>
          <w:iCs/>
          <w:sz w:val="24"/>
          <w:szCs w:val="24"/>
          <w:lang w:val="en-ZW"/>
        </w:rPr>
        <w:t xml:space="preserve">depression wetlands </w:t>
      </w:r>
      <w:r w:rsidRPr="00D03349">
        <w:rPr>
          <w:rFonts w:ascii="Times New Roman" w:hAnsi="Times New Roman" w:cs="Times New Roman"/>
          <w:b/>
          <w:iCs/>
          <w:sz w:val="24"/>
          <w:szCs w:val="24"/>
        </w:rPr>
        <w:t>of</w:t>
      </w:r>
      <w:r w:rsidRPr="00D03349">
        <w:rPr>
          <w:rFonts w:ascii="Times New Roman" w:hAnsi="Times New Roman" w:cs="Times New Roman"/>
          <w:b/>
          <w:iCs/>
          <w:sz w:val="24"/>
          <w:szCs w:val="24"/>
          <w:lang w:val="en-ZW"/>
        </w:rPr>
        <w:t xml:space="preserve"> the semi-arid Eastern Cape Karoo region, South Africa</w:t>
      </w:r>
    </w:p>
    <w:p w:rsidR="00386195" w:rsidRPr="000D1C0D" w:rsidRDefault="00386195" w:rsidP="003861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C0D">
        <w:rPr>
          <w:rFonts w:ascii="Times New Roman" w:hAnsi="Times New Roman" w:cs="Times New Roman"/>
          <w:iCs/>
          <w:sz w:val="24"/>
          <w:szCs w:val="24"/>
        </w:rPr>
        <w:t>Annah Mabidi</w:t>
      </w: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 xml:space="preserve">1,2* </w:t>
      </w:r>
      <w:r w:rsidRPr="000D1C0D">
        <w:rPr>
          <w:rFonts w:ascii="Times New Roman" w:hAnsi="Times New Roman" w:cs="Times New Roman"/>
          <w:iCs/>
          <w:sz w:val="24"/>
          <w:szCs w:val="24"/>
        </w:rPr>
        <w:t>Matthew S. Bird</w:t>
      </w:r>
      <w:r w:rsidRPr="000D1C0D">
        <w:rPr>
          <w:rFonts w:ascii="Times New Roman" w:hAnsi="Times New Roman" w:cs="Times New Roman"/>
          <w:i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D1C0D">
        <w:rPr>
          <w:rFonts w:ascii="Times New Roman" w:hAnsi="Times New Roman" w:cs="Times New Roman"/>
          <w:iCs/>
          <w:sz w:val="24"/>
          <w:szCs w:val="24"/>
        </w:rPr>
        <w:t>and Renzo Perissinotto</w:t>
      </w:r>
      <w:r w:rsidRPr="000D1C0D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p w:rsidR="00386195" w:rsidRPr="000D1C0D" w:rsidRDefault="00386195" w:rsidP="003861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1C0D">
        <w:rPr>
          <w:rFonts w:ascii="Times New Roman" w:hAnsi="Times New Roman" w:cs="Times New Roman"/>
          <w:sz w:val="24"/>
          <w:szCs w:val="24"/>
        </w:rPr>
        <w:t>South African Research Chairs Initiative, Shallow Water Ecosystems, Nelson Mandela</w:t>
      </w:r>
      <w:r w:rsidR="009A40D4">
        <w:rPr>
          <w:rFonts w:ascii="Times New Roman" w:hAnsi="Times New Roman" w:cs="Times New Roman"/>
          <w:sz w:val="24"/>
          <w:szCs w:val="24"/>
        </w:rPr>
        <w:t xml:space="preserve"> </w:t>
      </w:r>
      <w:r w:rsidRPr="000D1C0D">
        <w:rPr>
          <w:rFonts w:ascii="Times New Roman" w:hAnsi="Times New Roman" w:cs="Times New Roman"/>
          <w:sz w:val="24"/>
          <w:szCs w:val="24"/>
        </w:rPr>
        <w:t>University, PO Box 77000, Port Elizabeth 6031, South Africa.</w:t>
      </w:r>
    </w:p>
    <w:p w:rsidR="00386195" w:rsidRDefault="00386195" w:rsidP="003861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1C0D">
        <w:rPr>
          <w:rFonts w:ascii="Times New Roman" w:hAnsi="Times New Roman" w:cs="Times New Roman"/>
          <w:sz w:val="24"/>
          <w:szCs w:val="24"/>
        </w:rPr>
        <w:t>Africa Earth Observatory Network, Nelson Mandela University, PO Box 77000,</w:t>
      </w:r>
      <w:r w:rsidR="009A40D4">
        <w:rPr>
          <w:rFonts w:ascii="Times New Roman" w:hAnsi="Times New Roman" w:cs="Times New Roman"/>
          <w:sz w:val="24"/>
          <w:szCs w:val="24"/>
        </w:rPr>
        <w:t xml:space="preserve"> </w:t>
      </w:r>
      <w:r w:rsidRPr="000D1C0D">
        <w:rPr>
          <w:rFonts w:ascii="Times New Roman" w:hAnsi="Times New Roman" w:cs="Times New Roman"/>
          <w:sz w:val="24"/>
          <w:szCs w:val="24"/>
        </w:rPr>
        <w:t>Port Elizabeth</w:t>
      </w:r>
      <w:r w:rsidR="00D16BFA">
        <w:rPr>
          <w:rFonts w:ascii="Times New Roman" w:hAnsi="Times New Roman" w:cs="Times New Roman"/>
          <w:sz w:val="24"/>
          <w:szCs w:val="24"/>
        </w:rPr>
        <w:t>,</w:t>
      </w:r>
      <w:r w:rsidRPr="000D1C0D">
        <w:rPr>
          <w:rFonts w:ascii="Times New Roman" w:hAnsi="Times New Roman" w:cs="Times New Roman"/>
          <w:sz w:val="24"/>
          <w:szCs w:val="24"/>
        </w:rPr>
        <w:t xml:space="preserve"> 6031 South Africa.</w:t>
      </w:r>
    </w:p>
    <w:p w:rsidR="00386195" w:rsidRPr="006C3BA7" w:rsidRDefault="00386195" w:rsidP="0038619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Zoology, University of Johannesburg, P.O. Box, 524, Auckland Park, Johannesburg</w:t>
      </w:r>
      <w:r w:rsidR="00D16BF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6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uth Africa</w:t>
      </w:r>
      <w:r w:rsidR="008225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86195" w:rsidRDefault="00386195" w:rsidP="00386195">
      <w:pPr>
        <w:spacing w:before="240" w:line="24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D1C0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D1C0D">
        <w:rPr>
          <w:rFonts w:ascii="Times New Roman" w:hAnsi="Times New Roman" w:cs="Times New Roman"/>
          <w:sz w:val="24"/>
          <w:szCs w:val="24"/>
        </w:rPr>
        <w:t xml:space="preserve">Corresponding author. </w:t>
      </w:r>
      <w:r w:rsidRPr="00EE153F">
        <w:rPr>
          <w:rFonts w:ascii="Times New Roman" w:hAnsi="Times New Roman" w:cs="Times New Roman"/>
          <w:sz w:val="24"/>
          <w:szCs w:val="24"/>
        </w:rPr>
        <w:t>Email</w:t>
      </w:r>
      <w:r w:rsidRPr="00386195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386195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annahanusa@gmail.com</w:t>
        </w:r>
      </w:hyperlink>
    </w:p>
    <w:p w:rsidR="009A40D4" w:rsidRPr="00386195" w:rsidRDefault="009A40D4" w:rsidP="00386195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60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1276"/>
        <w:gridCol w:w="851"/>
        <w:gridCol w:w="790"/>
        <w:gridCol w:w="769"/>
        <w:gridCol w:w="992"/>
        <w:gridCol w:w="709"/>
        <w:gridCol w:w="709"/>
        <w:gridCol w:w="992"/>
        <w:gridCol w:w="709"/>
        <w:gridCol w:w="710"/>
        <w:gridCol w:w="849"/>
        <w:gridCol w:w="709"/>
        <w:gridCol w:w="708"/>
        <w:gridCol w:w="993"/>
        <w:gridCol w:w="708"/>
        <w:gridCol w:w="709"/>
      </w:tblGrid>
      <w:tr w:rsidR="0019465C" w:rsidRPr="002A767E" w:rsidTr="00DF53B8">
        <w:tc>
          <w:tcPr>
            <w:tcW w:w="851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567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65C" w:rsidRPr="002A767E" w:rsidTr="00DF53B8">
        <w:tc>
          <w:tcPr>
            <w:tcW w:w="851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="00AA3125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76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386195" w:rsidRPr="00AA3125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25</w:t>
            </w: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465C" w:rsidRPr="002A767E" w:rsidTr="00DF53B8"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6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386195" w:rsidRPr="002A767E" w:rsidRDefault="00386195" w:rsidP="00AA31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76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5821E8" w:rsidRDefault="00D541BB" w:rsidP="00D541BB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161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616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Default="00D541BB" w:rsidP="00D541BB">
            <w:r w:rsidRPr="002860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Default="00D541BB" w:rsidP="00D541BB">
            <w:r w:rsidRPr="002860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Default="00D541BB" w:rsidP="00D541BB">
            <w:r w:rsidRPr="00640A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5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AA3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76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AA3125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3125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Default="00D541BB" w:rsidP="00D541BB">
            <w:r w:rsidRPr="00640A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Default="00D541BB" w:rsidP="00D541BB">
            <w:r w:rsidRPr="00640A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Default="00D541BB" w:rsidP="00D541BB">
            <w:r w:rsidRPr="00640A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5821E8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27</w:t>
            </w: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Default="00D541BB" w:rsidP="00D541BB">
            <w:r w:rsidRPr="00F752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5821E8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27B</w:t>
            </w: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1BB" w:rsidRPr="002A767E" w:rsidTr="00DF53B8"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541BB" w:rsidRPr="002A767E" w:rsidRDefault="00D541BB" w:rsidP="00D541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640020" w:rsidRDefault="00DF53B8" w:rsidP="00DF53B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51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Default="00DF53B8" w:rsidP="00DF53B8">
            <w:r w:rsidRPr="0064002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5821E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110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An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Copep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Spinicaudat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Default="00DF53B8" w:rsidP="00DF53B8">
            <w:r w:rsidRPr="002763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Default="00DF53B8" w:rsidP="00DF53B8">
            <w:r w:rsidRPr="002763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Default="00DF53B8" w:rsidP="00DF53B8">
            <w:r w:rsidRPr="002763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Default="00DF53B8" w:rsidP="00DF53B8">
            <w:r w:rsidRPr="002763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Default="00DF53B8" w:rsidP="00DF53B8">
            <w:r w:rsidRPr="002763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Default="00DF53B8" w:rsidP="00DF53B8">
            <w:r w:rsidRPr="002763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Default="00DF53B8" w:rsidP="00DF53B8">
            <w:r w:rsidRPr="00D276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Default="00DF53B8" w:rsidP="00DF53B8">
            <w:r w:rsidRPr="00D276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otostrac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5821E8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Daphniidae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e</w:t>
            </w: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0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.5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g </w:t>
            </w: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10 g L</w:t>
            </w:r>
            <w:r w:rsidRPr="002A76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2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Rep 3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53B8" w:rsidRPr="002A767E" w:rsidTr="00DF53B8"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76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1E8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51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0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DF53B8" w:rsidRPr="002A767E" w:rsidRDefault="00DF53B8" w:rsidP="00DF53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481728" w:rsidRDefault="00481728" w:rsidP="00481728">
      <w:pPr>
        <w:spacing w:after="0"/>
      </w:pPr>
    </w:p>
    <w:p w:rsidR="00D15F4D" w:rsidRPr="00481728" w:rsidRDefault="00481728" w:rsidP="0048172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81728">
        <w:rPr>
          <w:rFonts w:ascii="Times New Roman" w:hAnsi="Times New Roman" w:cs="Times New Roman"/>
          <w:b/>
          <w:sz w:val="24"/>
          <w:szCs w:val="24"/>
        </w:rPr>
        <w:t>Table S</w:t>
      </w:r>
      <w:r w:rsidR="001A1C0C">
        <w:rPr>
          <w:rFonts w:ascii="Times New Roman" w:hAnsi="Times New Roman" w:cs="Times New Roman"/>
          <w:b/>
          <w:sz w:val="24"/>
          <w:szCs w:val="24"/>
        </w:rPr>
        <w:t>2</w:t>
      </w:r>
      <w:r w:rsidRPr="00481728">
        <w:rPr>
          <w:rFonts w:ascii="Times New Roman" w:hAnsi="Times New Roman" w:cs="Times New Roman"/>
          <w:sz w:val="24"/>
          <w:szCs w:val="24"/>
        </w:rPr>
        <w:t>.</w:t>
      </w:r>
      <w:r w:rsidRPr="00481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0263" w:rsidRP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tchling abundance data (presented for each taxa)</w:t>
      </w:r>
      <w:r w:rsidR="00CD116F" w:rsidRPr="00CD1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116F" w:rsidRPr="00481728">
        <w:rPr>
          <w:rFonts w:ascii="Times New Roman" w:hAnsi="Times New Roman" w:cs="Times New Roman"/>
          <w:b/>
          <w:sz w:val="24"/>
          <w:szCs w:val="24"/>
        </w:rPr>
        <w:t>during the 28-day</w:t>
      </w:r>
      <w:r w:rsidR="00CD116F">
        <w:rPr>
          <w:rFonts w:ascii="Times New Roman" w:hAnsi="Times New Roman" w:cs="Times New Roman"/>
          <w:b/>
          <w:sz w:val="24"/>
          <w:szCs w:val="24"/>
        </w:rPr>
        <w:t>s</w:t>
      </w:r>
      <w:r w:rsidR="00CD116F" w:rsidRPr="00481728">
        <w:rPr>
          <w:rFonts w:ascii="Times New Roman" w:hAnsi="Times New Roman" w:cs="Times New Roman"/>
          <w:b/>
          <w:sz w:val="24"/>
          <w:szCs w:val="24"/>
        </w:rPr>
        <w:t xml:space="preserve"> inundation period</w:t>
      </w:r>
      <w:r w:rsidR="00CD116F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CB0263" w:rsidRP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diments</w:t>
      </w:r>
      <w:r w:rsidR="00CD11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rom</w:t>
      </w:r>
      <w:r w:rsidR="00CB0263" w:rsidRP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ur depression wetla</w:t>
      </w:r>
      <w:r w:rsid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ds from the semi-arid Eastern C</w:t>
      </w:r>
      <w:r w:rsidR="00CB0263" w:rsidRP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e Karoo</w:t>
      </w:r>
      <w:r w:rsid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gion</w:t>
      </w:r>
      <w:r w:rsidR="00CB0263" w:rsidRPr="00481728">
        <w:rPr>
          <w:rFonts w:ascii="Times New Roman" w:hAnsi="Times New Roman" w:cs="Times New Roman"/>
          <w:b/>
          <w:sz w:val="24"/>
          <w:szCs w:val="24"/>
        </w:rPr>
        <w:t>.</w:t>
      </w:r>
      <w:r w:rsidR="00CB0263" w:rsidRPr="00CB02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0263" w:rsidRPr="00CB02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 = replicate. </w:t>
      </w:r>
    </w:p>
    <w:sectPr w:rsidR="00D15F4D" w:rsidRPr="00481728" w:rsidSect="0038619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3E1B" w:rsidRDefault="00533E1B" w:rsidP="00757518">
      <w:pPr>
        <w:spacing w:after="0" w:line="240" w:lineRule="auto"/>
      </w:pPr>
      <w:r>
        <w:separator/>
      </w:r>
    </w:p>
  </w:endnote>
  <w:endnote w:type="continuationSeparator" w:id="0">
    <w:p w:rsidR="00533E1B" w:rsidRDefault="00533E1B" w:rsidP="00757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95173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7518" w:rsidRDefault="007575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6B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7518" w:rsidRDefault="007575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3E1B" w:rsidRDefault="00533E1B" w:rsidP="00757518">
      <w:pPr>
        <w:spacing w:after="0" w:line="240" w:lineRule="auto"/>
      </w:pPr>
      <w:r>
        <w:separator/>
      </w:r>
    </w:p>
  </w:footnote>
  <w:footnote w:type="continuationSeparator" w:id="0">
    <w:p w:rsidR="00533E1B" w:rsidRDefault="00533E1B" w:rsidP="00757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10"/>
    <w:rsid w:val="0019465C"/>
    <w:rsid w:val="001A1C0C"/>
    <w:rsid w:val="001C7DA5"/>
    <w:rsid w:val="001F232E"/>
    <w:rsid w:val="002D10F5"/>
    <w:rsid w:val="002E02F1"/>
    <w:rsid w:val="00326379"/>
    <w:rsid w:val="00342274"/>
    <w:rsid w:val="00386195"/>
    <w:rsid w:val="003F29EB"/>
    <w:rsid w:val="0046067B"/>
    <w:rsid w:val="00481728"/>
    <w:rsid w:val="004F0E16"/>
    <w:rsid w:val="00505210"/>
    <w:rsid w:val="00533E1B"/>
    <w:rsid w:val="005A5B7C"/>
    <w:rsid w:val="006F6814"/>
    <w:rsid w:val="00757518"/>
    <w:rsid w:val="007B5209"/>
    <w:rsid w:val="007E3747"/>
    <w:rsid w:val="007F48D4"/>
    <w:rsid w:val="008225AE"/>
    <w:rsid w:val="0086017D"/>
    <w:rsid w:val="009365A6"/>
    <w:rsid w:val="009A40D4"/>
    <w:rsid w:val="00A16FB8"/>
    <w:rsid w:val="00A30092"/>
    <w:rsid w:val="00A324B5"/>
    <w:rsid w:val="00AA3125"/>
    <w:rsid w:val="00B45BAC"/>
    <w:rsid w:val="00B77EAA"/>
    <w:rsid w:val="00C53912"/>
    <w:rsid w:val="00C67E67"/>
    <w:rsid w:val="00CB0263"/>
    <w:rsid w:val="00CD116F"/>
    <w:rsid w:val="00D15F4D"/>
    <w:rsid w:val="00D16BFA"/>
    <w:rsid w:val="00D541BB"/>
    <w:rsid w:val="00DF1D53"/>
    <w:rsid w:val="00DF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B5037C"/>
  <w15:chartTrackingRefBased/>
  <w15:docId w15:val="{AB1352F6-3722-45B1-9297-175911FE8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6195"/>
    <w:rPr>
      <w:strike w:val="0"/>
      <w:dstrike w:val="0"/>
      <w:color w:val="316C9D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757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18"/>
  </w:style>
  <w:style w:type="paragraph" w:styleId="Footer">
    <w:name w:val="footer"/>
    <w:basedOn w:val="Normal"/>
    <w:link w:val="FooterChar"/>
    <w:uiPriority w:val="99"/>
    <w:unhideWhenUsed/>
    <w:rsid w:val="00757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18"/>
  </w:style>
  <w:style w:type="table" w:styleId="TableGrid">
    <w:name w:val="Table Grid"/>
    <w:basedOn w:val="TableNormal"/>
    <w:uiPriority w:val="39"/>
    <w:rsid w:val="001A1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nnahanus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ahanusa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3</Pages>
  <Words>2102</Words>
  <Characters>1198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27</cp:revision>
  <dcterms:created xsi:type="dcterms:W3CDTF">2017-08-31T11:56:00Z</dcterms:created>
  <dcterms:modified xsi:type="dcterms:W3CDTF">2018-04-05T13:55:00Z</dcterms:modified>
</cp:coreProperties>
</file>